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02C4" w14:textId="77777777" w:rsidR="00EC7EAC" w:rsidRDefault="006D695A" w:rsidP="00F84BCE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  <w:r w:rsidRPr="00251A83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Additional file 2.  </w:t>
      </w:r>
    </w:p>
    <w:p w14:paraId="3FB94C2F" w14:textId="7576E4C4" w:rsidR="00EC7EAC" w:rsidRPr="006C1D8F" w:rsidRDefault="00EC7EAC" w:rsidP="00F84BCE">
      <w:pPr>
        <w:spacing w:after="0" w:line="360" w:lineRule="auto"/>
        <w:rPr>
          <w:rFonts w:ascii="Times New Roman" w:eastAsia="NSimSun" w:hAnsi="Times New Roman" w:cs="Times New Roman"/>
          <w:i/>
          <w:iCs/>
          <w:sz w:val="24"/>
          <w:szCs w:val="24"/>
          <w:lang w:val="en-GB"/>
        </w:rPr>
      </w:pPr>
      <w:r w:rsidRPr="006C1D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6C1D8F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6C1D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Multivariable logistic regression analysis of the increase in children’s </w:t>
      </w:r>
      <w:r w:rsidR="00561F90" w:rsidRPr="00561F90">
        <w:rPr>
          <w:rFonts w:ascii="Times New Roman" w:hAnsi="Times New Roman" w:cs="Times New Roman"/>
          <w:b/>
          <w:bCs/>
          <w:sz w:val="24"/>
          <w:szCs w:val="24"/>
          <w:lang w:val="en-GB"/>
        </w:rPr>
        <w:t>unusual, repetitive movements</w:t>
      </w:r>
      <w:r w:rsidRPr="006C1D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fter COVID-19 outbreak.</w:t>
      </w:r>
      <w:ins w:id="0" w:author="Jacopo Lenzi" w:date="2021-05-01T12:49:00Z">
        <w:r w:rsidR="00F84BCE" w:rsidRPr="00F84BCE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 xml:space="preserve"> Results are presented as odds ratios (OR) and standard errors (SE).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5300"/>
        <w:gridCol w:w="1130"/>
        <w:gridCol w:w="1127"/>
        <w:gridCol w:w="1182"/>
        <w:gridCol w:w="1115"/>
      </w:tblGrid>
      <w:tr w:rsidR="00EC7EAC" w:rsidRPr="006C1D8F" w14:paraId="62A1D4FB" w14:textId="77777777" w:rsidTr="00761C97">
        <w:trPr>
          <w:cantSplit/>
        </w:trPr>
        <w:tc>
          <w:tcPr>
            <w:tcW w:w="268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C70F4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1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61E39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w onset</w:t>
            </w:r>
          </w:p>
        </w:tc>
        <w:tc>
          <w:tcPr>
            <w:tcW w:w="116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26BE5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rsening of symptoms</w:t>
            </w:r>
          </w:p>
        </w:tc>
      </w:tr>
      <w:tr w:rsidR="00EC7EAC" w:rsidRPr="006C1D8F" w14:paraId="29DD65E0" w14:textId="77777777" w:rsidTr="00761C97">
        <w:trPr>
          <w:cantSplit/>
        </w:trPr>
        <w:tc>
          <w:tcPr>
            <w:tcW w:w="268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48223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B17A92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B7DE45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6F5DB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27E8B" w14:textId="77777777" w:rsidR="00EC7EAC" w:rsidRPr="006C1D8F" w:rsidRDefault="00EC7EA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</w:t>
            </w:r>
          </w:p>
        </w:tc>
      </w:tr>
      <w:tr w:rsidR="00D246DC" w:rsidRPr="006C1D8F" w14:paraId="5F0266D5" w14:textId="77777777" w:rsidTr="00761C97">
        <w:trPr>
          <w:cantSplit/>
        </w:trPr>
        <w:tc>
          <w:tcPr>
            <w:tcW w:w="26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11E0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 (ref: male)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8D81" w14:textId="02C3009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23</w:t>
              </w:r>
            </w:ins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3A26" w14:textId="0DFB8BA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4</w:t>
              </w:r>
            </w:ins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84B2" w14:textId="06299935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2.02</w:t>
              </w:r>
            </w:ins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5FAF" w14:textId="04E74353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75</w:t>
              </w:r>
            </w:ins>
          </w:p>
        </w:tc>
      </w:tr>
      <w:tr w:rsidR="00D246DC" w:rsidRPr="00367BF8" w14:paraId="648196A9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7A2FE44C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nomic status (ref: well-off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A563F88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9D00B0F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3D4549AB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2627EB7B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14:paraId="77FA6193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5A7DCE73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what difficult but overall satisfactory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65F1B0" w14:textId="7ED2B806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99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0CF5B399" w14:textId="74EAAAE6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6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0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48F7B312" w14:textId="69AB28F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7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01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619DA61C" w14:textId="664FB631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8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7</w:t>
              </w:r>
            </w:ins>
          </w:p>
        </w:tc>
      </w:tr>
      <w:tr w:rsidR="00D246DC" w:rsidRPr="006C1D8F" w14:paraId="09C7E983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5B7E49B3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/unsustainable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6DE3744" w14:textId="1B0D588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9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01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65FADA02" w14:textId="6A0B28DC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0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1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638A624E" w14:textId="492B61A1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31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4EEA3389" w14:textId="204D31E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37</w:t>
              </w:r>
            </w:ins>
          </w:p>
        </w:tc>
      </w:tr>
      <w:tr w:rsidR="00D246DC" w:rsidRPr="00367BF8" w14:paraId="7B5C8155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5555F8CA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of the youngest or only child, y (ref: ≤2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E36520B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4F66914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5C2A127C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5514004E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14:paraId="51F1846A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26DA8148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–5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9E741C" w14:textId="5E513780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20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04D91E8E" w14:textId="6CCB1AA4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15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1875F2E6" w14:textId="46C9EA0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63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7FF415B4" w14:textId="4B250B41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36</w:t>
              </w:r>
            </w:ins>
          </w:p>
        </w:tc>
      </w:tr>
      <w:tr w:rsidR="00D246DC" w:rsidRPr="006C1D8F" w14:paraId="6366B659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3971B13F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–10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9A99673" w14:textId="672D933A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18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59FDAE70" w14:textId="5A76175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16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7419F7C5" w14:textId="7F6B88A6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2.30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23432ECA" w14:textId="5B665325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0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51</w:t>
              </w:r>
            </w:ins>
          </w:p>
        </w:tc>
      </w:tr>
      <w:tr w:rsidR="00D246DC" w:rsidRPr="006C1D8F" w14:paraId="0EA03B62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766E72A8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–14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0631A0AE" w14:textId="7F90A29B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1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67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38EDDA40" w14:textId="6ABB114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2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13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17DA9515" w14:textId="25931CD3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3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2.36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3795F336" w14:textId="17C5956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4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62</w:t>
              </w:r>
            </w:ins>
          </w:p>
        </w:tc>
      </w:tr>
      <w:tr w:rsidR="00D246DC" w:rsidRPr="006C1D8F" w14:paraId="1849E1B3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3412CD22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4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0546379" w14:textId="12028171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5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58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5078F5CB" w14:textId="052C95C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6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14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4B7A489C" w14:textId="1A7AE94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7" w:author="Jacopo Lenzi" w:date="2021-05-01T13:25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45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2D4056AC" w14:textId="38A5153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8" w:author="Jacopo Lenzi" w:date="2021-05-01T13:25:00Z"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.49</w:t>
              </w:r>
            </w:ins>
          </w:p>
        </w:tc>
      </w:tr>
      <w:tr w:rsidR="00D246DC" w:rsidRPr="00367BF8" w14:paraId="5771F54D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65644201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with disorders or disabilities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245001F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3C228459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133C1111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02677EA3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14:paraId="5B0AE3CD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49DC6CC2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 disabilitie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8451A88" w14:textId="088F00E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9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32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7E1794E4" w14:textId="7122942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0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9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69B7E596" w14:textId="569A8E22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1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39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4EEFA7F3" w14:textId="024B92D6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2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41</w:t>
              </w:r>
            </w:ins>
          </w:p>
        </w:tc>
      </w:tr>
      <w:tr w:rsidR="00D246DC" w:rsidRPr="006C1D8F" w14:paraId="7B856AD9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4BD21719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disabilitie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5CCFBF0" w14:textId="418C2F13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3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2.07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33EA0892" w14:textId="39F6D4CD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4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75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34578F79" w14:textId="4D4EA1B3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5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5.85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1E27E4E8" w14:textId="5C9E3913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6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2.16</w:t>
              </w:r>
            </w:ins>
          </w:p>
        </w:tc>
      </w:tr>
      <w:tr w:rsidR="00D246DC" w:rsidRPr="006C1D8F" w14:paraId="0A7365AA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48610D7A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ondition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E4EEAE5" w14:textId="4027A77D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7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40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44962A68" w14:textId="4C514E2F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8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9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4FE5C21B" w14:textId="663150DD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39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46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3C5455FB" w14:textId="0CF82ECA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0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91</w:t>
              </w:r>
            </w:ins>
          </w:p>
        </w:tc>
      </w:tr>
      <w:tr w:rsidR="00D246DC" w:rsidRPr="006C1D8F" w14:paraId="6C7A1CF1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080FD851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 spectrum disorder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62EA5FAF" w14:textId="59B5975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1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82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5465A89F" w14:textId="267C22DA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2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93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5B02B2C1" w14:textId="0351BFCB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3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7.24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11906B89" w14:textId="723783DE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4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3.31</w:t>
              </w:r>
            </w:ins>
          </w:p>
        </w:tc>
      </w:tr>
      <w:tr w:rsidR="00D246DC" w:rsidRPr="006C1D8F" w14:paraId="088750A2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23B52FE8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condition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8FB8F8D" w14:textId="7305B3D8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5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45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65BEFDDF" w14:textId="3CD15676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6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72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6B1E3258" w14:textId="45EEC36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7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3.46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007E4E1D" w14:textId="73CB651D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8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68</w:t>
              </w:r>
            </w:ins>
          </w:p>
        </w:tc>
      </w:tr>
      <w:tr w:rsidR="00D246DC" w:rsidRPr="006C1D8F" w14:paraId="008631F3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4A2CFCC4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AE9CD19" w14:textId="1731A2A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49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7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366E0ACE" w14:textId="6639EAFC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0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8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36A148B1" w14:textId="56F8AB39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1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97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646E8F8E" w14:textId="1CCD9635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52" w:author="Jacopo Lenzi" w:date="2021-05-01T13:26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39</w:t>
              </w:r>
            </w:ins>
          </w:p>
        </w:tc>
      </w:tr>
      <w:tr w:rsidR="00D246DC" w:rsidRPr="00F84BCE" w:rsidDel="00435D83" w14:paraId="08B042C6" w14:textId="03BBFDF4" w:rsidTr="00761C97">
        <w:trPr>
          <w:cantSplit/>
          <w:del w:id="53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3736F851" w14:textId="17746265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54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55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Job type (ref: health-care worker)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52E10861" w14:textId="66EF6E5E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56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E0B4516" w14:textId="0A69F666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57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31661A49" w14:textId="1E1E7043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58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50B2C53" w14:textId="10C57F94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59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4B4101B4" w14:textId="6C1C7BA9" w:rsidTr="00761C97">
        <w:trPr>
          <w:cantSplit/>
          <w:del w:id="60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6CFE5881" w14:textId="44BCE8BD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61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62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Clerk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74963E01" w14:textId="14EE55F5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63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2D590FE" w14:textId="057281E8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64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16283804" w14:textId="26EA4C01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65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1FF9BFD5" w14:textId="3DC0C249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66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5B4BA652" w14:textId="7B5818A8" w:rsidTr="00761C97">
        <w:trPr>
          <w:cantSplit/>
          <w:del w:id="67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17EB407E" w14:textId="5226AC06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68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69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Retired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3715DD0B" w14:textId="2E4F04FC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0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CCDBC78" w14:textId="19B776A3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1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5BC440C0" w14:textId="24ACF172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2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12F4FAF1" w14:textId="16646615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3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121E333B" w14:textId="42CF81F9" w:rsidTr="00761C97">
        <w:trPr>
          <w:cantSplit/>
          <w:del w:id="74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00388F87" w14:textId="69CD5FD7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75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76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Homemaker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14E6EB90" w14:textId="2AB21F33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7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9E7ABA8" w14:textId="419FCE17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8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47B14B04" w14:textId="2E0CF1AA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79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7797B596" w14:textId="287F131C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80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196530FE" w14:textId="0C88C6B6" w:rsidTr="00761C97">
        <w:trPr>
          <w:cantSplit/>
          <w:del w:id="81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2BA01C1A" w14:textId="520D7EEE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82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83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Laborer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3862D7BB" w14:textId="2DA2B0C2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84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2FAE2F2" w14:textId="59A86E77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85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DE138BB" w14:textId="213DC482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86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44A171B" w14:textId="0E63AF03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87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3BD0C211" w14:textId="53559C1A" w:rsidTr="00761C97">
        <w:trPr>
          <w:cantSplit/>
          <w:del w:id="88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5A152D01" w14:textId="738F5F9F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89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90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Freelancer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796C6A0F" w14:textId="37CA8DF5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91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F2DB477" w14:textId="33A76496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92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7710C2E" w14:textId="73BCF8F2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93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6ECF71C" w14:textId="5563E109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94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32213D37" w14:textId="014195FA" w:rsidTr="00761C97">
        <w:trPr>
          <w:cantSplit/>
          <w:del w:id="95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52B1D84C" w14:textId="765479E0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96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97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Dealer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0BC3B873" w14:textId="467CAD14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98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E87C946" w14:textId="71C5A5F5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99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6A4176CB" w14:textId="61D2DF19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00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6C772708" w14:textId="70B4C412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01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435D83" w14:paraId="3FC8DF10" w14:textId="6716E87B" w:rsidTr="00761C97">
        <w:trPr>
          <w:cantSplit/>
          <w:del w:id="102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4036429E" w14:textId="027C63BC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del w:id="103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04" w:author="Jacopo Lenzi" w:date="2021-05-01T13:01:00Z">
              <w:r w:rsidRPr="006C1D8F" w:rsidDel="00435D83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Other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7CA686DB" w14:textId="1BBDA3F4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05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B906923" w14:textId="101549D2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06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0E1E14A5" w14:textId="3E4FA261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07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330AC8DF" w14:textId="3808A285" w:rsidR="00D246DC" w:rsidRPr="006C1D8F" w:rsidDel="00435D83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08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6C1D8F" w:rsidDel="00543D9E" w14:paraId="753B2D1D" w14:textId="0D94B86A" w:rsidTr="00761C97">
        <w:trPr>
          <w:cantSplit/>
          <w:del w:id="109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182250AA" w14:textId="19B4750D" w:rsidR="00D246DC" w:rsidRPr="006C1D8F" w:rsidDel="00543D9E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10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11" w:author="Jacopo Lenzi" w:date="2021-05-01T13:01:00Z">
              <w:r w:rsidRPr="006C1D8F" w:rsidDel="00543D9E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Either parent has lost their job (ref: no)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777D5A27" w14:textId="05609E9E" w:rsidR="00D246DC" w:rsidRPr="006C1D8F" w:rsidDel="00543D9E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12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EF8868D" w14:textId="408D3CC1" w:rsidR="00D246DC" w:rsidRPr="006C1D8F" w:rsidDel="00543D9E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13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3F4E96C8" w14:textId="36784F76" w:rsidR="00D246DC" w:rsidRPr="006C1D8F" w:rsidDel="00543D9E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14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44FB3C0A" w14:textId="554796FD" w:rsidR="00D246DC" w:rsidRPr="006C1D8F" w:rsidDel="00543D9E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del w:id="115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46DC" w:rsidRPr="00367BF8" w14:paraId="1E79E106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7A3E976F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the parent sees her/his means after the pandemic (ref: better/unchanged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E447EBA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34BE73B9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096A44FF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4CE5945F" w14:textId="77777777" w:rsidR="00D246DC" w:rsidRPr="006C1D8F" w:rsidRDefault="00D246DC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C97" w:rsidRPr="006C1D8F" w14:paraId="1A1B48C9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44BA54DB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difficult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B563FCF" w14:textId="769E98A1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6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0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76DAB167" w14:textId="3D525C4A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7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1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3ED4A804" w14:textId="1BAB49D8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8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01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7F3E74FF" w14:textId="153C977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9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6</w:t>
              </w:r>
            </w:ins>
          </w:p>
        </w:tc>
      </w:tr>
      <w:tr w:rsidR="00761C97" w:rsidRPr="006C1D8F" w14:paraId="2A4437D5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23C3FB19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h more difficult/seriously at risk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3084AAC6" w14:textId="508BB2AE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0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27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6C984CB6" w14:textId="1A52A01E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1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5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29C3D9B4" w14:textId="6ED56FBE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2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54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5983A455" w14:textId="0D2CCBDB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23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42</w:t>
              </w:r>
            </w:ins>
          </w:p>
        </w:tc>
      </w:tr>
      <w:tr w:rsidR="00761C97" w:rsidRPr="006C1D8F" w:rsidDel="00543D9E" w14:paraId="23F8263D" w14:textId="7B1A4F54" w:rsidTr="00761C97">
        <w:trPr>
          <w:cantSplit/>
          <w:del w:id="124" w:author="Jacopo Lenzi" w:date="2021-05-01T13:01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161EAFE3" w14:textId="1D7375C7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25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26" w:author="Jacopo Lenzi" w:date="2021-05-01T13:01:00Z">
              <w:r w:rsidRPr="006C1D8F" w:rsidDel="00543D9E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Increased worry about running out of food (ref: no)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324E5236" w14:textId="6AE5F868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27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01B4A4AF" w14:textId="6A12B63C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28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0A1E707F" w14:textId="318F85F4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29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4CCE5DFA" w14:textId="61847529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30" w:author="Jacopo Lenzi" w:date="2021-05-01T13:01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C97" w:rsidRPr="006C1D8F" w14:paraId="759BD23D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01DFC855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ning out of food more often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01151403" w14:textId="675F030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1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23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20AD743C" w14:textId="43034B34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2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36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3950F4AA" w14:textId="7068DDCF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3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45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71C6E067" w14:textId="021238D4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4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53</w:t>
              </w:r>
            </w:ins>
          </w:p>
        </w:tc>
      </w:tr>
      <w:tr w:rsidR="00761C97" w:rsidRPr="006C1D8F" w14:paraId="40E67190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75DD740E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d more difficulty falling asleep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BBA2DB4" w14:textId="0410F9B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5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22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40782C88" w14:textId="1A48ED73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6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5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5D512496" w14:textId="7ACA13F0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7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51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0CF57DC4" w14:textId="356BE31C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8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32</w:t>
              </w:r>
            </w:ins>
          </w:p>
        </w:tc>
      </w:tr>
      <w:tr w:rsidR="00761C97" w:rsidRPr="006C1D8F" w14:paraId="368D9147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639F8557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d more difficulty staying asleep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9CB4740" w14:textId="03F2DF6D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39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38*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06794AA1" w14:textId="17721E2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0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15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7630B703" w14:textId="0FFAC76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1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24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45E9D497" w14:textId="22C0BE7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2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20</w:t>
              </w:r>
            </w:ins>
          </w:p>
        </w:tc>
      </w:tr>
      <w:tr w:rsidR="00761C97" w:rsidRPr="006C1D8F" w14:paraId="4EBBE807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700B2443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d more nightmares and sleep terrors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67B0583" w14:textId="003599E6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3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2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688F7770" w14:textId="235DC9D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4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4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62E5DF79" w14:textId="601553A3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5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86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27BB125B" w14:textId="2D367938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6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32</w:t>
              </w:r>
            </w:ins>
          </w:p>
        </w:tc>
      </w:tr>
      <w:tr w:rsidR="00761C97" w:rsidRPr="00367BF8" w14:paraId="69E634F0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19C12C83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in children’s food intake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2D55A82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DFDFA8D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4381DE72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683F928E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C97" w:rsidRPr="006C1D8F" w14:paraId="01822983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3F89D5D8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foo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5DDA692" w14:textId="625C5154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7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05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434C067B" w14:textId="0AA8E1DB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8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2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56A1758C" w14:textId="0BED35F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49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35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0B276609" w14:textId="263C59C4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0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2</w:t>
              </w:r>
            </w:ins>
          </w:p>
        </w:tc>
      </w:tr>
      <w:tr w:rsidR="00761C97" w:rsidRPr="006C1D8F" w14:paraId="535DF2A0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797F2994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foo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1E6B0C4E" w14:textId="744C728A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1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48*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0BC3BCD1" w14:textId="33D31D2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2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0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6F2F6568" w14:textId="451164B6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3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25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08522B90" w14:textId="47517F45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4" w:author="Jacopo Lenzi" w:date="2021-05-01T13:27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8</w:t>
              </w:r>
            </w:ins>
          </w:p>
        </w:tc>
      </w:tr>
      <w:tr w:rsidR="00761C97" w:rsidRPr="006C1D8F" w14:paraId="71434A60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5631D09F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ve missed going to school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01D3E33" w14:textId="0E6D43C3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5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5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0CE80D96" w14:textId="10CD3CA6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6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2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3D5DEBEA" w14:textId="2C9C779C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7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06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5730413B" w14:textId="09A56435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8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7</w:t>
              </w:r>
            </w:ins>
          </w:p>
        </w:tc>
      </w:tr>
      <w:tr w:rsidR="00761C97" w:rsidRPr="006C1D8F" w14:paraId="6A6733C9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3D892BD4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ve missed outdoor activities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2632DAB" w14:textId="7339883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59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09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41DBE82A" w14:textId="012ADAD5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0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0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2C667471" w14:textId="1BA3E312" w:rsidR="00761C97" w:rsidRPr="006C1D8F" w:rsidRDefault="00367BF8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1" w:author="Jacopo Lenzi" w:date="2021-05-01T14:04:00Z"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·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718DDD14" w14:textId="794AFD3B" w:rsidR="00761C97" w:rsidRPr="006C1D8F" w:rsidRDefault="00367BF8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2" w:author="Jacopo Lenzi" w:date="2021-05-01T14:04:00Z">
              <w: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·</w:t>
              </w:r>
            </w:ins>
          </w:p>
        </w:tc>
      </w:tr>
      <w:tr w:rsidR="00761C97" w:rsidRPr="006C1D8F" w14:paraId="5729B450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143A990A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ve missed meeting friends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70DC124" w14:textId="3128C5A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3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5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55B757DF" w14:textId="043293B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4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5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75B2DF06" w14:textId="2359D8B4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5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2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6A22E14A" w14:textId="48DB4995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66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2</w:t>
              </w:r>
            </w:ins>
          </w:p>
        </w:tc>
      </w:tr>
      <w:tr w:rsidR="00761C97" w:rsidRPr="006C1D8F" w:rsidDel="00543D9E" w14:paraId="0B96AD1C" w14:textId="20BC1FDC" w:rsidTr="00761C97">
        <w:trPr>
          <w:cantSplit/>
          <w:del w:id="167" w:author="Jacopo Lenzi" w:date="2021-05-01T13:02:00Z"/>
        </w:trPr>
        <w:tc>
          <w:tcPr>
            <w:tcW w:w="2689" w:type="pct"/>
            <w:shd w:val="clear" w:color="auto" w:fill="auto"/>
            <w:vAlign w:val="center"/>
            <w:hideMark/>
          </w:tcPr>
          <w:p w14:paraId="75F7587F" w14:textId="3B625003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68" w:author="Jacopo Lenzi" w:date="2021-05-01T13:02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del w:id="169" w:author="Jacopo Lenzi" w:date="2021-05-01T13:02:00Z">
              <w:r w:rsidRPr="006C1D8F" w:rsidDel="00543D9E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Children have missed meeting relatives (ref: no)</w:delText>
              </w:r>
            </w:del>
          </w:p>
        </w:tc>
        <w:tc>
          <w:tcPr>
            <w:tcW w:w="573" w:type="pct"/>
            <w:shd w:val="clear" w:color="auto" w:fill="auto"/>
            <w:vAlign w:val="center"/>
          </w:tcPr>
          <w:p w14:paraId="2D0AEE82" w14:textId="020FF657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70" w:author="Jacopo Lenzi" w:date="2021-05-01T13:02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76CBA22" w14:textId="03FC532F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71" w:author="Jacopo Lenzi" w:date="2021-05-01T13:02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412D7A13" w14:textId="7AA0C040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72" w:author="Jacopo Lenzi" w:date="2021-05-01T13:02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08B10EEF" w14:textId="2C23F5FD" w:rsidR="00761C97" w:rsidRPr="006C1D8F" w:rsidDel="00543D9E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del w:id="173" w:author="Jacopo Lenzi" w:date="2021-05-01T13:02:00Z"/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C97" w:rsidRPr="006C1D8F" w14:paraId="5E401088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2E7BCD2F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 have missed playing sports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E7B5EE3" w14:textId="2BB399C4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4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6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3DF40A00" w14:textId="241EC19B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5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2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56306C2E" w14:textId="4AF62323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6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11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1AB2F3CF" w14:textId="5FAEC8A9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7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17</w:t>
              </w:r>
            </w:ins>
          </w:p>
        </w:tc>
      </w:tr>
      <w:tr w:rsidR="00761C97" w:rsidRPr="006C1D8F" w14:paraId="3DED72E5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5AC7246B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mood swing in your children?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24CD161B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AD5DF99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9EFEFF6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74D5821C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C97" w:rsidRPr="006C1D8F" w14:paraId="4110DAC3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595D8572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more nervous, troubled, or sa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3D5407A" w14:textId="44F584C0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8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56*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57176EE5" w14:textId="19F29E4E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79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3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39063AA8" w14:textId="0BAFE70A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0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2.77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3F051559" w14:textId="763F0FCB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1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80</w:t>
              </w:r>
            </w:ins>
          </w:p>
        </w:tc>
      </w:tr>
      <w:tr w:rsidR="00761C97" w:rsidRPr="006C1D8F" w14:paraId="76A7494F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3EA5461A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their mood has improved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657F366C" w14:textId="6C4DE28B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2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33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5C57CB6A" w14:textId="02F8DBD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3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47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2F2376DA" w14:textId="2015BB5E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4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54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7E935EC3" w14:textId="7CC1C1D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5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56</w:t>
              </w:r>
            </w:ins>
          </w:p>
        </w:tc>
      </w:tr>
      <w:tr w:rsidR="00761C97" w:rsidRPr="006C1D8F" w14:paraId="45A38DAC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0AB46040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r children have feelings of loneliness? (ref: no)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44DD372A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59A1DC5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347514C4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14:paraId="0AAA62F8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C97" w:rsidRPr="006C1D8F" w14:paraId="15B3C312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2E7EE790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not putting it into word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55863E40" w14:textId="700052F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6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49**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1A0F0D45" w14:textId="577AF623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7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20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4E7CD8BF" w14:textId="23419008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8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1.89*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2693F892" w14:textId="253F4B4A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9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0.44</w:t>
              </w:r>
            </w:ins>
          </w:p>
        </w:tc>
      </w:tr>
      <w:tr w:rsidR="00761C97" w:rsidRPr="006C1D8F" w14:paraId="3CCA7985" w14:textId="77777777" w:rsidTr="00761C97">
        <w:trPr>
          <w:cantSplit/>
        </w:trPr>
        <w:tc>
          <w:tcPr>
            <w:tcW w:w="2689" w:type="pct"/>
            <w:shd w:val="clear" w:color="auto" w:fill="auto"/>
            <w:vAlign w:val="center"/>
            <w:hideMark/>
          </w:tcPr>
          <w:p w14:paraId="2C4F4EB3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putting it into words</w:t>
            </w:r>
          </w:p>
        </w:tc>
        <w:tc>
          <w:tcPr>
            <w:tcW w:w="573" w:type="pct"/>
            <w:shd w:val="clear" w:color="auto" w:fill="auto"/>
            <w:vAlign w:val="center"/>
          </w:tcPr>
          <w:p w14:paraId="798AF59A" w14:textId="08381B3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0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23</w:t>
              </w:r>
            </w:ins>
          </w:p>
        </w:tc>
        <w:tc>
          <w:tcPr>
            <w:tcW w:w="572" w:type="pct"/>
            <w:shd w:val="clear" w:color="auto" w:fill="auto"/>
            <w:vAlign w:val="center"/>
          </w:tcPr>
          <w:p w14:paraId="62FD0736" w14:textId="6B780150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1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17</w:t>
              </w:r>
            </w:ins>
          </w:p>
        </w:tc>
        <w:tc>
          <w:tcPr>
            <w:tcW w:w="600" w:type="pct"/>
            <w:shd w:val="clear" w:color="auto" w:fill="auto"/>
            <w:vAlign w:val="center"/>
          </w:tcPr>
          <w:p w14:paraId="200A7C9C" w14:textId="75D74415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2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1.66*</w:t>
              </w:r>
            </w:ins>
          </w:p>
        </w:tc>
        <w:tc>
          <w:tcPr>
            <w:tcW w:w="566" w:type="pct"/>
            <w:shd w:val="clear" w:color="auto" w:fill="auto"/>
            <w:vAlign w:val="center"/>
          </w:tcPr>
          <w:p w14:paraId="4D5B25EB" w14:textId="5E5BDABB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3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39</w:t>
              </w:r>
            </w:ins>
          </w:p>
        </w:tc>
      </w:tr>
      <w:tr w:rsidR="00761C97" w:rsidRPr="006C1D8F" w14:paraId="0E0C8D9B" w14:textId="77777777" w:rsidTr="00761C97">
        <w:trPr>
          <w:cantSplit/>
        </w:trPr>
        <w:tc>
          <w:tcPr>
            <w:tcW w:w="26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A4B24B" w14:textId="77777777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8ABF4" w14:textId="21022670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4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02**</w:t>
              </w:r>
            </w:ins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99F23" w14:textId="6A896835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5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01</w:t>
              </w:r>
            </w:ins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EABFFB" w14:textId="346FAB1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6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00**</w:t>
              </w:r>
            </w:ins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D3D7DA" w14:textId="3B02A802" w:rsidR="00761C97" w:rsidRPr="006C1D8F" w:rsidRDefault="00761C97" w:rsidP="00761C97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7" w:author="Jacopo Lenzi" w:date="2021-05-01T13:28:00Z">
              <w:r w:rsidRPr="00D246DC">
                <w:rPr>
                  <w:rFonts w:ascii="Times New Roman" w:hAnsi="Times New Roman" w:cs="Times New Roman"/>
                  <w:iCs/>
                  <w:sz w:val="20"/>
                  <w:szCs w:val="20"/>
                  <w:lang w:val="en-GB"/>
                </w:rPr>
                <w:t>0.00</w:t>
              </w:r>
            </w:ins>
          </w:p>
        </w:tc>
      </w:tr>
    </w:tbl>
    <w:p w14:paraId="3D487D6B" w14:textId="6F25F2B3" w:rsidR="00F84BCE" w:rsidRDefault="00EC7EAC" w:rsidP="00F84BCE">
      <w:pPr>
        <w:spacing w:after="0" w:line="240" w:lineRule="auto"/>
        <w:rPr>
          <w:ins w:id="198" w:author="Jacopo Lenzi" w:date="2021-05-01T12:50:00Z"/>
          <w:rFonts w:ascii="Times New Roman" w:hAnsi="Times New Roman" w:cs="Times New Roman"/>
          <w:i/>
          <w:iCs/>
          <w:sz w:val="20"/>
          <w:szCs w:val="20"/>
          <w:lang w:val="en-GB"/>
        </w:rPr>
      </w:pPr>
      <w:del w:id="199" w:author="Jacopo Lenzi" w:date="2021-05-01T12:49:00Z">
        <w:r w:rsidRPr="00F84BCE" w:rsidDel="00F84BCE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lastRenderedPageBreak/>
          <w:delText>Legend.  Results are presented as odds ratios (OR) and standard errors (SE).</w:delText>
        </w:r>
      </w:del>
      <w:ins w:id="200" w:author="Jacopo Lenzi" w:date="2021-05-01T12:49:00Z">
        <w:r w:rsidR="00F84BCE" w:rsidRPr="00F84BCE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t>Notes:</w:t>
        </w:r>
      </w:ins>
      <w:r w:rsidRPr="00F84BC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arents who answered “not sure” are excluded (n = 671)</w:t>
      </w:r>
      <w:ins w:id="201" w:author="Jacopo Lenzi" w:date="2021-05-01T13:02:00Z">
        <w:r w:rsidR="002C330D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t>; “·” denotes independent variables there were discarded in preliminary bivariate analysis (P&gt;0.15).</w:t>
        </w:r>
      </w:ins>
      <w:del w:id="202" w:author="Jacopo Lenzi" w:date="2021-05-01T13:02:00Z">
        <w:r w:rsidRPr="00F84BCE" w:rsidDel="002C330D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 xml:space="preserve">. </w:delText>
        </w:r>
      </w:del>
    </w:p>
    <w:p w14:paraId="12A12AC2" w14:textId="6FF41FBA" w:rsidR="00D246DC" w:rsidRPr="00D246DC" w:rsidRDefault="00EC7EAC" w:rsidP="00D246D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GB"/>
          <w:rPrChange w:id="203" w:author="Jacopo Lenzi" w:date="2021-05-01T13:22:00Z">
            <w:rPr>
              <w:rFonts w:ascii="Times New Roman" w:hAnsi="Times New Roman" w:cs="Times New Roman"/>
              <w:i/>
              <w:iCs/>
              <w:kern w:val="2"/>
              <w:sz w:val="20"/>
              <w:szCs w:val="20"/>
              <w:lang w:val="en-GB" w:eastAsia="zh-CN" w:bidi="hi-IN"/>
            </w:rPr>
          </w:rPrChange>
        </w:rPr>
        <w:sectPr w:rsidR="00D246DC" w:rsidRPr="00D246DC" w:rsidSect="00435D83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F84BCE">
        <w:rPr>
          <w:rFonts w:ascii="Times New Roman" w:hAnsi="Times New Roman" w:cs="Times New Roman"/>
          <w:i/>
          <w:iCs/>
          <w:sz w:val="20"/>
          <w:szCs w:val="20"/>
          <w:lang w:val="en-GB"/>
        </w:rPr>
        <w:t>*Significant at the 5% level (P</w:t>
      </w:r>
      <w:ins w:id="204" w:author="Jacopo Lenzi" w:date="2021-05-01T12:50:00Z">
        <w:r w:rsidR="00F84BCE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t>≤</w:t>
        </w:r>
      </w:ins>
      <w:del w:id="205" w:author="Jacopo Lenzi" w:date="2021-05-01T12:50:00Z">
        <w:r w:rsidRPr="00F84BCE" w:rsidDel="00F84BCE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>&lt;</w:delText>
        </w:r>
      </w:del>
      <w:r w:rsidRPr="00F84BCE">
        <w:rPr>
          <w:rFonts w:ascii="Times New Roman" w:hAnsi="Times New Roman" w:cs="Times New Roman"/>
          <w:i/>
          <w:iCs/>
          <w:sz w:val="20"/>
          <w:szCs w:val="20"/>
          <w:lang w:val="en-GB"/>
        </w:rPr>
        <w:t>0.05); **Significant at the 1% level (P</w:t>
      </w:r>
      <w:ins w:id="206" w:author="Jacopo Lenzi" w:date="2021-05-01T12:50:00Z">
        <w:r w:rsidR="00F84BCE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t>≤</w:t>
        </w:r>
      </w:ins>
      <w:del w:id="207" w:author="Jacopo Lenzi" w:date="2021-05-01T12:50:00Z">
        <w:r w:rsidRPr="00F84BCE" w:rsidDel="00F84BCE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>&lt;</w:delText>
        </w:r>
      </w:del>
      <w:r w:rsidRPr="00F84BCE">
        <w:rPr>
          <w:rFonts w:ascii="Times New Roman" w:hAnsi="Times New Roman" w:cs="Times New Roman"/>
          <w:i/>
          <w:iCs/>
          <w:sz w:val="20"/>
          <w:szCs w:val="20"/>
          <w:lang w:val="en-GB"/>
        </w:rPr>
        <w:t>0.01).</w:t>
      </w:r>
    </w:p>
    <w:p w14:paraId="4BF217D6" w14:textId="77777777" w:rsidR="00EC7EAC" w:rsidRPr="006C1D8F" w:rsidRDefault="00EC7EAC" w:rsidP="00EC7EA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6035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A4. </w:t>
      </w:r>
      <w:r w:rsidRPr="006C1D8F">
        <w:rPr>
          <w:rFonts w:ascii="Times New Roman" w:hAnsi="Times New Roman" w:cs="Times New Roman"/>
          <w:b/>
          <w:sz w:val="24"/>
          <w:szCs w:val="24"/>
          <w:lang w:val="en-GB"/>
        </w:rPr>
        <w:t>Percentage distribution of</w:t>
      </w:r>
      <w:r w:rsidR="007659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C1D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od swings and information about distance learning, by child’s condi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82"/>
        <w:gridCol w:w="1256"/>
        <w:gridCol w:w="1256"/>
        <w:gridCol w:w="1256"/>
        <w:gridCol w:w="1256"/>
        <w:gridCol w:w="1256"/>
        <w:gridCol w:w="1256"/>
        <w:gridCol w:w="1256"/>
      </w:tblGrid>
      <w:tr w:rsidR="00EC7EAC" w:rsidRPr="006C1D8F" w14:paraId="007C71E4" w14:textId="77777777" w:rsidTr="00435D83">
        <w:trPr>
          <w:cantSplit/>
          <w:trHeight w:val="20"/>
        </w:trPr>
        <w:tc>
          <w:tcPr>
            <w:tcW w:w="18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18951E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C17A04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216C6E5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disorder</w:t>
            </w:r>
          </w:p>
          <w:p w14:paraId="57D2532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 disability</w:t>
            </w:r>
          </w:p>
          <w:p w14:paraId="3ACBEA1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5485)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3BDF2FD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arning</w:t>
            </w:r>
          </w:p>
          <w:p w14:paraId="7C3A541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abilities</w:t>
            </w:r>
          </w:p>
          <w:p w14:paraId="64B9F20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257)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4C866BA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disabilities</w:t>
            </w:r>
          </w:p>
          <w:p w14:paraId="5BDDBF1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90)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64F896C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nic</w:t>
            </w:r>
          </w:p>
          <w:p w14:paraId="2FBCCCF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ditions</w:t>
            </w:r>
          </w:p>
          <w:p w14:paraId="79112CC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70)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22EF957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ism</w:t>
            </w:r>
          </w:p>
          <w:p w14:paraId="5C46326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trum</w:t>
            </w:r>
          </w:p>
          <w:p w14:paraId="0C076A8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49)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138EE58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ple</w:t>
            </w:r>
          </w:p>
          <w:p w14:paraId="6C0965F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ditions</w:t>
            </w:r>
          </w:p>
          <w:p w14:paraId="3F9A2F8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49)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5" w:type="dxa"/>
              <w:left w:w="108" w:type="dxa"/>
              <w:bottom w:w="55" w:type="dxa"/>
              <w:right w:w="108" w:type="dxa"/>
            </w:tcMar>
            <w:vAlign w:val="center"/>
            <w:hideMark/>
          </w:tcPr>
          <w:p w14:paraId="191DB2F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specified</w:t>
            </w:r>
          </w:p>
          <w:p w14:paraId="2368A48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6C1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210)</w:t>
            </w:r>
          </w:p>
        </w:tc>
      </w:tr>
      <w:tr w:rsidR="00EC7EAC" w:rsidRPr="006C1D8F" w14:paraId="3AAA7105" w14:textId="77777777" w:rsidTr="00435D83">
        <w:trPr>
          <w:cantSplit/>
          <w:trHeight w:val="20"/>
        </w:trPr>
        <w:tc>
          <w:tcPr>
            <w:tcW w:w="189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29D6B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mood swing in your children?</w:t>
            </w:r>
          </w:p>
        </w:tc>
        <w:tc>
          <w:tcPr>
            <w:tcW w:w="443" w:type="pct"/>
            <w:vAlign w:val="center"/>
          </w:tcPr>
          <w:p w14:paraId="7D1E649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vAlign w:val="center"/>
            <w:hideMark/>
          </w:tcPr>
          <w:p w14:paraId="12052EA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)**</w:t>
            </w:r>
          </w:p>
        </w:tc>
        <w:tc>
          <w:tcPr>
            <w:tcW w:w="443" w:type="pct"/>
            <w:vAlign w:val="center"/>
            <w:hideMark/>
          </w:tcPr>
          <w:p w14:paraId="6BDB68A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551)</w:t>
            </w:r>
          </w:p>
        </w:tc>
        <w:tc>
          <w:tcPr>
            <w:tcW w:w="443" w:type="pct"/>
            <w:vAlign w:val="center"/>
            <w:hideMark/>
          </w:tcPr>
          <w:p w14:paraId="5B4A9A0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23)*</w:t>
            </w:r>
          </w:p>
        </w:tc>
        <w:tc>
          <w:tcPr>
            <w:tcW w:w="443" w:type="pct"/>
            <w:vAlign w:val="center"/>
            <w:hideMark/>
          </w:tcPr>
          <w:p w14:paraId="58048E0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253)</w:t>
            </w:r>
          </w:p>
        </w:tc>
        <w:tc>
          <w:tcPr>
            <w:tcW w:w="443" w:type="pct"/>
            <w:vAlign w:val="center"/>
            <w:hideMark/>
          </w:tcPr>
          <w:p w14:paraId="41C8BFC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97)</w:t>
            </w:r>
          </w:p>
        </w:tc>
        <w:tc>
          <w:tcPr>
            <w:tcW w:w="443" w:type="pct"/>
            <w:vAlign w:val="center"/>
            <w:hideMark/>
          </w:tcPr>
          <w:p w14:paraId="4D7272C9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23)*</w:t>
            </w:r>
          </w:p>
        </w:tc>
      </w:tr>
      <w:tr w:rsidR="00EC7EAC" w:rsidRPr="006C1D8F" w14:paraId="57BD2FF3" w14:textId="77777777" w:rsidTr="00435D83">
        <w:trPr>
          <w:cantSplit/>
          <w:trHeight w:val="20"/>
        </w:trPr>
        <w:tc>
          <w:tcPr>
            <w:tcW w:w="1899" w:type="pct"/>
            <w:vAlign w:val="center"/>
            <w:hideMark/>
          </w:tcPr>
          <w:p w14:paraId="37BEAB2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43" w:type="pct"/>
            <w:vAlign w:val="center"/>
            <w:hideMark/>
          </w:tcPr>
          <w:p w14:paraId="28B8C4F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443" w:type="pct"/>
            <w:vAlign w:val="center"/>
            <w:hideMark/>
          </w:tcPr>
          <w:p w14:paraId="5368403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443" w:type="pct"/>
            <w:vAlign w:val="center"/>
            <w:hideMark/>
          </w:tcPr>
          <w:p w14:paraId="6174890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443" w:type="pct"/>
            <w:vAlign w:val="center"/>
            <w:hideMark/>
          </w:tcPr>
          <w:p w14:paraId="4EBA6FF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</w:t>
            </w:r>
          </w:p>
        </w:tc>
        <w:tc>
          <w:tcPr>
            <w:tcW w:w="443" w:type="pct"/>
            <w:vAlign w:val="center"/>
            <w:hideMark/>
          </w:tcPr>
          <w:p w14:paraId="61674CE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443" w:type="pct"/>
            <w:vAlign w:val="center"/>
            <w:hideMark/>
          </w:tcPr>
          <w:p w14:paraId="52FED7E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443" w:type="pct"/>
            <w:vAlign w:val="center"/>
            <w:hideMark/>
          </w:tcPr>
          <w:p w14:paraId="15AE389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</w:t>
            </w:r>
          </w:p>
        </w:tc>
      </w:tr>
      <w:tr w:rsidR="00EC7EAC" w:rsidRPr="006C1D8F" w14:paraId="33332401" w14:textId="77777777" w:rsidTr="00435D83">
        <w:trPr>
          <w:cantSplit/>
          <w:trHeight w:val="20"/>
        </w:trPr>
        <w:tc>
          <w:tcPr>
            <w:tcW w:w="1899" w:type="pct"/>
            <w:vAlign w:val="center"/>
            <w:hideMark/>
          </w:tcPr>
          <w:p w14:paraId="0FE5613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more nervous, troubled, or sad</w:t>
            </w:r>
          </w:p>
        </w:tc>
        <w:tc>
          <w:tcPr>
            <w:tcW w:w="443" w:type="pct"/>
            <w:vAlign w:val="center"/>
            <w:hideMark/>
          </w:tcPr>
          <w:p w14:paraId="6DCFFA1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</w:t>
            </w:r>
          </w:p>
        </w:tc>
        <w:tc>
          <w:tcPr>
            <w:tcW w:w="443" w:type="pct"/>
            <w:vAlign w:val="center"/>
            <w:hideMark/>
          </w:tcPr>
          <w:p w14:paraId="5EBAF0A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2</w:t>
            </w:r>
          </w:p>
        </w:tc>
        <w:tc>
          <w:tcPr>
            <w:tcW w:w="443" w:type="pct"/>
            <w:vAlign w:val="center"/>
            <w:hideMark/>
          </w:tcPr>
          <w:p w14:paraId="44AFAA8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6</w:t>
            </w:r>
          </w:p>
        </w:tc>
        <w:tc>
          <w:tcPr>
            <w:tcW w:w="443" w:type="pct"/>
            <w:vAlign w:val="center"/>
            <w:hideMark/>
          </w:tcPr>
          <w:p w14:paraId="222F130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1</w:t>
            </w:r>
          </w:p>
        </w:tc>
        <w:tc>
          <w:tcPr>
            <w:tcW w:w="443" w:type="pct"/>
            <w:vAlign w:val="center"/>
            <w:hideMark/>
          </w:tcPr>
          <w:p w14:paraId="02F8EC2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7</w:t>
            </w:r>
          </w:p>
        </w:tc>
        <w:tc>
          <w:tcPr>
            <w:tcW w:w="443" w:type="pct"/>
            <w:vAlign w:val="center"/>
            <w:hideMark/>
          </w:tcPr>
          <w:p w14:paraId="22883F0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7</w:t>
            </w:r>
          </w:p>
        </w:tc>
        <w:tc>
          <w:tcPr>
            <w:tcW w:w="443" w:type="pct"/>
            <w:vAlign w:val="center"/>
            <w:hideMark/>
          </w:tcPr>
          <w:p w14:paraId="5FE6C57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6</w:t>
            </w:r>
          </w:p>
        </w:tc>
      </w:tr>
      <w:tr w:rsidR="00EC7EAC" w:rsidRPr="006C1D8F" w14:paraId="746CE308" w14:textId="77777777" w:rsidTr="00435D83">
        <w:trPr>
          <w:cantSplit/>
          <w:trHeight w:val="20"/>
        </w:trPr>
        <w:tc>
          <w:tcPr>
            <w:tcW w:w="1899" w:type="pct"/>
            <w:vAlign w:val="center"/>
            <w:hideMark/>
          </w:tcPr>
          <w:p w14:paraId="4BF8FAC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their mood has improved</w:t>
            </w:r>
          </w:p>
        </w:tc>
        <w:tc>
          <w:tcPr>
            <w:tcW w:w="443" w:type="pct"/>
            <w:vAlign w:val="center"/>
            <w:hideMark/>
          </w:tcPr>
          <w:p w14:paraId="29BA6C6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443" w:type="pct"/>
            <w:vAlign w:val="center"/>
            <w:hideMark/>
          </w:tcPr>
          <w:p w14:paraId="6FDD94C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443" w:type="pct"/>
            <w:vAlign w:val="center"/>
            <w:hideMark/>
          </w:tcPr>
          <w:p w14:paraId="22A10BE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443" w:type="pct"/>
            <w:vAlign w:val="center"/>
            <w:hideMark/>
          </w:tcPr>
          <w:p w14:paraId="1751872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443" w:type="pct"/>
            <w:vAlign w:val="center"/>
            <w:hideMark/>
          </w:tcPr>
          <w:p w14:paraId="2DBA1FB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586036D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443" w:type="pct"/>
            <w:vAlign w:val="center"/>
            <w:hideMark/>
          </w:tcPr>
          <w:p w14:paraId="7E2534F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</w:tr>
      <w:tr w:rsidR="00EC7EAC" w:rsidRPr="006C1D8F" w14:paraId="011B5513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104E8FE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443" w:type="pct"/>
            <w:vAlign w:val="center"/>
            <w:hideMark/>
          </w:tcPr>
          <w:p w14:paraId="30F2B32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443" w:type="pct"/>
            <w:vAlign w:val="center"/>
            <w:hideMark/>
          </w:tcPr>
          <w:p w14:paraId="69D0E2F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0DA1311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7BE4509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00F55F0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604BF1E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5C8BFAA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EC7EAC" w:rsidRPr="006C1D8F" w14:paraId="6F33027A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109B782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elings of inadequacy in supporting children’s distance learning </w:t>
            </w:r>
            <w:r w:rsidRPr="006C1D8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443" w:type="pct"/>
            <w:vAlign w:val="center"/>
            <w:hideMark/>
          </w:tcPr>
          <w:p w14:paraId="375DE14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443" w:type="pct"/>
            <w:vAlign w:val="center"/>
            <w:hideMark/>
          </w:tcPr>
          <w:p w14:paraId="2798A6C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05)**</w:t>
            </w:r>
          </w:p>
        </w:tc>
        <w:tc>
          <w:tcPr>
            <w:tcW w:w="443" w:type="pct"/>
            <w:vAlign w:val="center"/>
            <w:hideMark/>
          </w:tcPr>
          <w:p w14:paraId="26437FE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286)</w:t>
            </w:r>
          </w:p>
        </w:tc>
        <w:tc>
          <w:tcPr>
            <w:tcW w:w="443" w:type="pct"/>
            <w:vAlign w:val="center"/>
            <w:hideMark/>
          </w:tcPr>
          <w:p w14:paraId="068DB52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868)</w:t>
            </w:r>
          </w:p>
        </w:tc>
        <w:tc>
          <w:tcPr>
            <w:tcW w:w="443" w:type="pct"/>
            <w:vAlign w:val="center"/>
            <w:hideMark/>
          </w:tcPr>
          <w:p w14:paraId="056C626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97)</w:t>
            </w:r>
          </w:p>
        </w:tc>
        <w:tc>
          <w:tcPr>
            <w:tcW w:w="443" w:type="pct"/>
            <w:vAlign w:val="center"/>
            <w:hideMark/>
          </w:tcPr>
          <w:p w14:paraId="2A07E83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675)</w:t>
            </w:r>
          </w:p>
        </w:tc>
        <w:tc>
          <w:tcPr>
            <w:tcW w:w="443" w:type="pct"/>
            <w:vAlign w:val="center"/>
            <w:hideMark/>
          </w:tcPr>
          <w:p w14:paraId="0C63E41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)**</w:t>
            </w:r>
          </w:p>
        </w:tc>
      </w:tr>
      <w:tr w:rsidR="00EC7EAC" w:rsidRPr="006C1D8F" w14:paraId="0B586A40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12F2E94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43" w:type="pct"/>
            <w:hideMark/>
          </w:tcPr>
          <w:p w14:paraId="0BEBEC1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9</w:t>
            </w:r>
          </w:p>
        </w:tc>
        <w:tc>
          <w:tcPr>
            <w:tcW w:w="443" w:type="pct"/>
            <w:hideMark/>
          </w:tcPr>
          <w:p w14:paraId="74CCD0A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443" w:type="pct"/>
            <w:hideMark/>
          </w:tcPr>
          <w:p w14:paraId="706E37A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</w:t>
            </w:r>
          </w:p>
        </w:tc>
        <w:tc>
          <w:tcPr>
            <w:tcW w:w="443" w:type="pct"/>
            <w:hideMark/>
          </w:tcPr>
          <w:p w14:paraId="4F5A6539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3</w:t>
            </w:r>
          </w:p>
        </w:tc>
        <w:tc>
          <w:tcPr>
            <w:tcW w:w="443" w:type="pct"/>
            <w:hideMark/>
          </w:tcPr>
          <w:p w14:paraId="59EA2E4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</w:t>
            </w:r>
          </w:p>
        </w:tc>
        <w:tc>
          <w:tcPr>
            <w:tcW w:w="443" w:type="pct"/>
            <w:hideMark/>
          </w:tcPr>
          <w:p w14:paraId="07FE02D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9</w:t>
            </w:r>
          </w:p>
        </w:tc>
        <w:tc>
          <w:tcPr>
            <w:tcW w:w="443" w:type="pct"/>
            <w:hideMark/>
          </w:tcPr>
          <w:p w14:paraId="36C053B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</w:t>
            </w:r>
          </w:p>
        </w:tc>
      </w:tr>
      <w:tr w:rsidR="00EC7EAC" w:rsidRPr="006C1D8F" w14:paraId="7052F66C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59F0D9C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imes</w:t>
            </w:r>
          </w:p>
        </w:tc>
        <w:tc>
          <w:tcPr>
            <w:tcW w:w="443" w:type="pct"/>
            <w:hideMark/>
          </w:tcPr>
          <w:p w14:paraId="07DEF6B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5</w:t>
            </w:r>
          </w:p>
        </w:tc>
        <w:tc>
          <w:tcPr>
            <w:tcW w:w="443" w:type="pct"/>
            <w:hideMark/>
          </w:tcPr>
          <w:p w14:paraId="0FAC95E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8</w:t>
            </w:r>
          </w:p>
        </w:tc>
        <w:tc>
          <w:tcPr>
            <w:tcW w:w="443" w:type="pct"/>
            <w:hideMark/>
          </w:tcPr>
          <w:p w14:paraId="6AFF0E8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</w:t>
            </w:r>
          </w:p>
        </w:tc>
        <w:tc>
          <w:tcPr>
            <w:tcW w:w="443" w:type="pct"/>
            <w:hideMark/>
          </w:tcPr>
          <w:p w14:paraId="55DCAAC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4</w:t>
            </w:r>
          </w:p>
        </w:tc>
        <w:tc>
          <w:tcPr>
            <w:tcW w:w="443" w:type="pct"/>
            <w:hideMark/>
          </w:tcPr>
          <w:p w14:paraId="0D8F8F0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443" w:type="pct"/>
            <w:hideMark/>
          </w:tcPr>
          <w:p w14:paraId="576DA12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</w:t>
            </w:r>
          </w:p>
        </w:tc>
        <w:tc>
          <w:tcPr>
            <w:tcW w:w="443" w:type="pct"/>
            <w:hideMark/>
          </w:tcPr>
          <w:p w14:paraId="23CC512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</w:tr>
      <w:tr w:rsidR="00EC7EAC" w:rsidRPr="006C1D8F" w14:paraId="51B7B074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39C48D9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443" w:type="pct"/>
            <w:hideMark/>
          </w:tcPr>
          <w:p w14:paraId="4478932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</w:p>
        </w:tc>
        <w:tc>
          <w:tcPr>
            <w:tcW w:w="443" w:type="pct"/>
            <w:hideMark/>
          </w:tcPr>
          <w:p w14:paraId="60B2FD7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</w:p>
        </w:tc>
        <w:tc>
          <w:tcPr>
            <w:tcW w:w="443" w:type="pct"/>
            <w:hideMark/>
          </w:tcPr>
          <w:p w14:paraId="4DB2891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443" w:type="pct"/>
            <w:hideMark/>
          </w:tcPr>
          <w:p w14:paraId="5541D61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443" w:type="pct"/>
            <w:hideMark/>
          </w:tcPr>
          <w:p w14:paraId="59BE82D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</w:t>
            </w:r>
          </w:p>
        </w:tc>
        <w:tc>
          <w:tcPr>
            <w:tcW w:w="443" w:type="pct"/>
            <w:hideMark/>
          </w:tcPr>
          <w:p w14:paraId="7CAF9B6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443" w:type="pct"/>
            <w:hideMark/>
          </w:tcPr>
          <w:p w14:paraId="77E9719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</w:tr>
      <w:tr w:rsidR="00EC7EAC" w:rsidRPr="006C1D8F" w14:paraId="14E58EE2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0EF9431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443" w:type="pct"/>
            <w:hideMark/>
          </w:tcPr>
          <w:p w14:paraId="0B8E660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3" w:type="pct"/>
            <w:hideMark/>
          </w:tcPr>
          <w:p w14:paraId="70ECCA4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hideMark/>
          </w:tcPr>
          <w:p w14:paraId="4718ADF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hideMark/>
          </w:tcPr>
          <w:p w14:paraId="18D6514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hideMark/>
          </w:tcPr>
          <w:p w14:paraId="70F87F8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hideMark/>
          </w:tcPr>
          <w:p w14:paraId="0842735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hideMark/>
          </w:tcPr>
          <w:p w14:paraId="784F4A6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</w:t>
            </w:r>
          </w:p>
        </w:tc>
      </w:tr>
      <w:tr w:rsidR="00EC7EAC" w:rsidRPr="006C1D8F" w14:paraId="39F2FFED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45A7428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elings of inadequacy in helping children manage their anxiety related to distance learning </w:t>
            </w:r>
            <w:r w:rsidRPr="006C1D8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443" w:type="pct"/>
            <w:vAlign w:val="center"/>
            <w:hideMark/>
          </w:tcPr>
          <w:p w14:paraId="3CB0FBE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443" w:type="pct"/>
            <w:vAlign w:val="center"/>
            <w:hideMark/>
          </w:tcPr>
          <w:p w14:paraId="6CBBCCB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46)*</w:t>
            </w:r>
          </w:p>
        </w:tc>
        <w:tc>
          <w:tcPr>
            <w:tcW w:w="443" w:type="pct"/>
            <w:vAlign w:val="center"/>
            <w:hideMark/>
          </w:tcPr>
          <w:p w14:paraId="7BA96A7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486)</w:t>
            </w:r>
          </w:p>
        </w:tc>
        <w:tc>
          <w:tcPr>
            <w:tcW w:w="443" w:type="pct"/>
            <w:vAlign w:val="center"/>
            <w:hideMark/>
          </w:tcPr>
          <w:p w14:paraId="2D67075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450)</w:t>
            </w:r>
          </w:p>
        </w:tc>
        <w:tc>
          <w:tcPr>
            <w:tcW w:w="443" w:type="pct"/>
            <w:vAlign w:val="center"/>
            <w:hideMark/>
          </w:tcPr>
          <w:p w14:paraId="64925F69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23)*</w:t>
            </w:r>
          </w:p>
        </w:tc>
        <w:tc>
          <w:tcPr>
            <w:tcW w:w="443" w:type="pct"/>
            <w:vAlign w:val="center"/>
            <w:hideMark/>
          </w:tcPr>
          <w:p w14:paraId="5E633D2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.000)</w:t>
            </w:r>
          </w:p>
        </w:tc>
        <w:tc>
          <w:tcPr>
            <w:tcW w:w="443" w:type="pct"/>
            <w:vAlign w:val="center"/>
            <w:hideMark/>
          </w:tcPr>
          <w:p w14:paraId="202EAEC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)**</w:t>
            </w:r>
          </w:p>
        </w:tc>
      </w:tr>
      <w:tr w:rsidR="00EC7EAC" w:rsidRPr="006C1D8F" w14:paraId="4DA5E037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3A50EA7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43" w:type="pct"/>
            <w:vAlign w:val="center"/>
            <w:hideMark/>
          </w:tcPr>
          <w:p w14:paraId="4D3F6FA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</w:t>
            </w:r>
          </w:p>
        </w:tc>
        <w:tc>
          <w:tcPr>
            <w:tcW w:w="443" w:type="pct"/>
            <w:vAlign w:val="center"/>
            <w:hideMark/>
          </w:tcPr>
          <w:p w14:paraId="15AB621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</w:t>
            </w:r>
          </w:p>
        </w:tc>
        <w:tc>
          <w:tcPr>
            <w:tcW w:w="443" w:type="pct"/>
            <w:vAlign w:val="center"/>
            <w:hideMark/>
          </w:tcPr>
          <w:p w14:paraId="6ADFC37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</w:t>
            </w:r>
          </w:p>
        </w:tc>
        <w:tc>
          <w:tcPr>
            <w:tcW w:w="443" w:type="pct"/>
            <w:vAlign w:val="center"/>
            <w:hideMark/>
          </w:tcPr>
          <w:p w14:paraId="255A3FF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</w:t>
            </w:r>
          </w:p>
        </w:tc>
        <w:tc>
          <w:tcPr>
            <w:tcW w:w="443" w:type="pct"/>
            <w:vAlign w:val="center"/>
            <w:hideMark/>
          </w:tcPr>
          <w:p w14:paraId="1253AB5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</w:t>
            </w:r>
          </w:p>
        </w:tc>
        <w:tc>
          <w:tcPr>
            <w:tcW w:w="443" w:type="pct"/>
            <w:vAlign w:val="center"/>
            <w:hideMark/>
          </w:tcPr>
          <w:p w14:paraId="2EE0D13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</w:t>
            </w:r>
          </w:p>
        </w:tc>
        <w:tc>
          <w:tcPr>
            <w:tcW w:w="443" w:type="pct"/>
            <w:vAlign w:val="center"/>
            <w:hideMark/>
          </w:tcPr>
          <w:p w14:paraId="01C7160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</w:tr>
      <w:tr w:rsidR="00EC7EAC" w:rsidRPr="006C1D8F" w14:paraId="328AB1EE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6F97829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43" w:type="pct"/>
            <w:vAlign w:val="center"/>
            <w:hideMark/>
          </w:tcPr>
          <w:p w14:paraId="227A895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</w:t>
            </w:r>
          </w:p>
        </w:tc>
        <w:tc>
          <w:tcPr>
            <w:tcW w:w="443" w:type="pct"/>
            <w:vAlign w:val="center"/>
            <w:hideMark/>
          </w:tcPr>
          <w:p w14:paraId="51F3B36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</w:p>
        </w:tc>
        <w:tc>
          <w:tcPr>
            <w:tcW w:w="443" w:type="pct"/>
            <w:vAlign w:val="center"/>
            <w:hideMark/>
          </w:tcPr>
          <w:p w14:paraId="0D359C3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</w:t>
            </w:r>
          </w:p>
        </w:tc>
        <w:tc>
          <w:tcPr>
            <w:tcW w:w="443" w:type="pct"/>
            <w:vAlign w:val="center"/>
            <w:hideMark/>
          </w:tcPr>
          <w:p w14:paraId="5CB65C6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443" w:type="pct"/>
            <w:vAlign w:val="center"/>
            <w:hideMark/>
          </w:tcPr>
          <w:p w14:paraId="5B04536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</w:p>
        </w:tc>
        <w:tc>
          <w:tcPr>
            <w:tcW w:w="443" w:type="pct"/>
            <w:vAlign w:val="center"/>
            <w:hideMark/>
          </w:tcPr>
          <w:p w14:paraId="500185A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</w:t>
            </w:r>
          </w:p>
        </w:tc>
        <w:tc>
          <w:tcPr>
            <w:tcW w:w="443" w:type="pct"/>
            <w:vAlign w:val="center"/>
            <w:hideMark/>
          </w:tcPr>
          <w:p w14:paraId="6570C6E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</w:tr>
      <w:tr w:rsidR="00EC7EAC" w:rsidRPr="006C1D8F" w14:paraId="56D33F6B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0DD8CB89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443" w:type="pct"/>
            <w:vAlign w:val="center"/>
            <w:hideMark/>
          </w:tcPr>
          <w:p w14:paraId="5104F29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443" w:type="pct"/>
            <w:vAlign w:val="center"/>
            <w:hideMark/>
          </w:tcPr>
          <w:p w14:paraId="45DBE1C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1F705A7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344C622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715E257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443" w:type="pct"/>
            <w:vAlign w:val="center"/>
            <w:hideMark/>
          </w:tcPr>
          <w:p w14:paraId="43D13CD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4D1918A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</w:p>
        </w:tc>
      </w:tr>
      <w:tr w:rsidR="00EC7EAC" w:rsidRPr="006C1D8F" w14:paraId="50544793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0134BEA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blems paying attention during distance-learning classes </w:t>
            </w:r>
            <w:r w:rsidRPr="006C1D8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443" w:type="pct"/>
            <w:vAlign w:val="center"/>
            <w:hideMark/>
          </w:tcPr>
          <w:p w14:paraId="5F8374F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443" w:type="pct"/>
            <w:vAlign w:val="center"/>
            <w:hideMark/>
          </w:tcPr>
          <w:p w14:paraId="512A450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)**</w:t>
            </w:r>
          </w:p>
        </w:tc>
        <w:tc>
          <w:tcPr>
            <w:tcW w:w="443" w:type="pct"/>
            <w:vAlign w:val="center"/>
            <w:hideMark/>
          </w:tcPr>
          <w:p w14:paraId="5DA7E08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841)</w:t>
            </w:r>
          </w:p>
        </w:tc>
        <w:tc>
          <w:tcPr>
            <w:tcW w:w="443" w:type="pct"/>
            <w:vAlign w:val="center"/>
            <w:hideMark/>
          </w:tcPr>
          <w:p w14:paraId="0C5EA9D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567)</w:t>
            </w:r>
          </w:p>
        </w:tc>
        <w:tc>
          <w:tcPr>
            <w:tcW w:w="443" w:type="pct"/>
            <w:vAlign w:val="center"/>
            <w:hideMark/>
          </w:tcPr>
          <w:p w14:paraId="26A55E9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98)</w:t>
            </w:r>
          </w:p>
        </w:tc>
        <w:tc>
          <w:tcPr>
            <w:tcW w:w="443" w:type="pct"/>
            <w:vAlign w:val="center"/>
            <w:hideMark/>
          </w:tcPr>
          <w:p w14:paraId="3129978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106)</w:t>
            </w:r>
          </w:p>
        </w:tc>
        <w:tc>
          <w:tcPr>
            <w:tcW w:w="443" w:type="pct"/>
            <w:vAlign w:val="center"/>
            <w:hideMark/>
          </w:tcPr>
          <w:p w14:paraId="23A6C80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)**</w:t>
            </w:r>
          </w:p>
        </w:tc>
      </w:tr>
      <w:tr w:rsidR="00EC7EAC" w:rsidRPr="006C1D8F" w14:paraId="7A968D77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4C4AB17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43" w:type="pct"/>
            <w:vAlign w:val="center"/>
            <w:hideMark/>
          </w:tcPr>
          <w:p w14:paraId="6887CF2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4</w:t>
            </w:r>
          </w:p>
        </w:tc>
        <w:tc>
          <w:tcPr>
            <w:tcW w:w="443" w:type="pct"/>
            <w:vAlign w:val="center"/>
            <w:hideMark/>
          </w:tcPr>
          <w:p w14:paraId="3D2283E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</w:t>
            </w:r>
          </w:p>
        </w:tc>
        <w:tc>
          <w:tcPr>
            <w:tcW w:w="443" w:type="pct"/>
            <w:vAlign w:val="center"/>
            <w:hideMark/>
          </w:tcPr>
          <w:p w14:paraId="702AF70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</w:t>
            </w:r>
          </w:p>
        </w:tc>
        <w:tc>
          <w:tcPr>
            <w:tcW w:w="443" w:type="pct"/>
            <w:vAlign w:val="center"/>
            <w:hideMark/>
          </w:tcPr>
          <w:p w14:paraId="3B52C32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443" w:type="pct"/>
            <w:vAlign w:val="center"/>
            <w:hideMark/>
          </w:tcPr>
          <w:p w14:paraId="71153DE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443" w:type="pct"/>
            <w:vAlign w:val="center"/>
            <w:hideMark/>
          </w:tcPr>
          <w:p w14:paraId="56F5A4F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5</w:t>
            </w:r>
          </w:p>
        </w:tc>
        <w:tc>
          <w:tcPr>
            <w:tcW w:w="443" w:type="pct"/>
            <w:vAlign w:val="center"/>
            <w:hideMark/>
          </w:tcPr>
          <w:p w14:paraId="28C7230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3</w:t>
            </w:r>
          </w:p>
        </w:tc>
      </w:tr>
      <w:tr w:rsidR="00EC7EAC" w:rsidRPr="006C1D8F" w14:paraId="21A41137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7CBDFF9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43" w:type="pct"/>
            <w:vAlign w:val="center"/>
            <w:hideMark/>
          </w:tcPr>
          <w:p w14:paraId="200363A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</w:t>
            </w:r>
          </w:p>
        </w:tc>
        <w:tc>
          <w:tcPr>
            <w:tcW w:w="443" w:type="pct"/>
            <w:vAlign w:val="center"/>
            <w:hideMark/>
          </w:tcPr>
          <w:p w14:paraId="3D13CE9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</w:t>
            </w:r>
          </w:p>
        </w:tc>
        <w:tc>
          <w:tcPr>
            <w:tcW w:w="443" w:type="pct"/>
            <w:vAlign w:val="center"/>
            <w:hideMark/>
          </w:tcPr>
          <w:p w14:paraId="3BEA7D6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5</w:t>
            </w:r>
          </w:p>
        </w:tc>
        <w:tc>
          <w:tcPr>
            <w:tcW w:w="443" w:type="pct"/>
            <w:vAlign w:val="center"/>
            <w:hideMark/>
          </w:tcPr>
          <w:p w14:paraId="2DD8E75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43" w:type="pct"/>
            <w:vAlign w:val="center"/>
            <w:hideMark/>
          </w:tcPr>
          <w:p w14:paraId="75303DD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</w:t>
            </w:r>
          </w:p>
        </w:tc>
        <w:tc>
          <w:tcPr>
            <w:tcW w:w="443" w:type="pct"/>
            <w:vAlign w:val="center"/>
            <w:hideMark/>
          </w:tcPr>
          <w:p w14:paraId="56C21CC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5</w:t>
            </w:r>
          </w:p>
        </w:tc>
        <w:tc>
          <w:tcPr>
            <w:tcW w:w="443" w:type="pct"/>
            <w:vAlign w:val="center"/>
            <w:hideMark/>
          </w:tcPr>
          <w:p w14:paraId="6FD6E1D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</w:t>
            </w:r>
          </w:p>
        </w:tc>
      </w:tr>
      <w:tr w:rsidR="00EC7EAC" w:rsidRPr="006C1D8F" w14:paraId="29B197D5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2E351F5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443" w:type="pct"/>
            <w:vAlign w:val="center"/>
            <w:hideMark/>
          </w:tcPr>
          <w:p w14:paraId="4700BEA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443" w:type="pct"/>
            <w:vAlign w:val="center"/>
            <w:hideMark/>
          </w:tcPr>
          <w:p w14:paraId="029DCE6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7B04FE5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099D57A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74384D3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2EF68BD3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435EDF8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</w:tr>
      <w:tr w:rsidR="00EC7EAC" w:rsidRPr="006C1D8F" w14:paraId="2824258D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1D1A87C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case of disorders or disabilities, has the child received specific support for distance learning? </w:t>
            </w:r>
            <w:r w:rsidRPr="006C1D8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443" w:type="pct"/>
            <w:vAlign w:val="center"/>
            <w:hideMark/>
          </w:tcPr>
          <w:p w14:paraId="1DD8402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</w:p>
        </w:tc>
        <w:tc>
          <w:tcPr>
            <w:tcW w:w="443" w:type="pct"/>
            <w:vAlign w:val="center"/>
            <w:hideMark/>
          </w:tcPr>
          <w:p w14:paraId="0C22D87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443" w:type="pct"/>
            <w:vAlign w:val="center"/>
            <w:hideMark/>
          </w:tcPr>
          <w:p w14:paraId="2FD7FA9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03)**</w:t>
            </w:r>
          </w:p>
        </w:tc>
        <w:tc>
          <w:tcPr>
            <w:tcW w:w="443" w:type="pct"/>
            <w:vAlign w:val="center"/>
            <w:hideMark/>
          </w:tcPr>
          <w:p w14:paraId="0BB5622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109)</w:t>
            </w:r>
          </w:p>
        </w:tc>
        <w:tc>
          <w:tcPr>
            <w:tcW w:w="443" w:type="pct"/>
            <w:vAlign w:val="center"/>
            <w:hideMark/>
          </w:tcPr>
          <w:p w14:paraId="48823559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)**</w:t>
            </w:r>
          </w:p>
        </w:tc>
        <w:tc>
          <w:tcPr>
            <w:tcW w:w="443" w:type="pct"/>
            <w:vAlign w:val="center"/>
            <w:hideMark/>
          </w:tcPr>
          <w:p w14:paraId="46457B5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1D8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.001)**</w:t>
            </w:r>
          </w:p>
        </w:tc>
        <w:tc>
          <w:tcPr>
            <w:tcW w:w="443" w:type="pct"/>
            <w:vAlign w:val="center"/>
            <w:hideMark/>
          </w:tcPr>
          <w:p w14:paraId="729A651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</w:p>
        </w:tc>
      </w:tr>
      <w:tr w:rsidR="00EC7EAC" w:rsidRPr="006C1D8F" w14:paraId="1E81CBA9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0DC16D1D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43" w:type="pct"/>
            <w:vAlign w:val="center"/>
            <w:hideMark/>
          </w:tcPr>
          <w:p w14:paraId="5083B1A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6743FFE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2</w:t>
            </w:r>
          </w:p>
        </w:tc>
        <w:tc>
          <w:tcPr>
            <w:tcW w:w="443" w:type="pct"/>
            <w:vAlign w:val="center"/>
            <w:hideMark/>
          </w:tcPr>
          <w:p w14:paraId="36BD3AC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</w:t>
            </w:r>
          </w:p>
        </w:tc>
        <w:tc>
          <w:tcPr>
            <w:tcW w:w="443" w:type="pct"/>
            <w:vAlign w:val="center"/>
            <w:hideMark/>
          </w:tcPr>
          <w:p w14:paraId="1483BEE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443" w:type="pct"/>
            <w:vAlign w:val="center"/>
            <w:hideMark/>
          </w:tcPr>
          <w:p w14:paraId="1D406882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</w:t>
            </w:r>
          </w:p>
        </w:tc>
        <w:tc>
          <w:tcPr>
            <w:tcW w:w="443" w:type="pct"/>
            <w:vAlign w:val="center"/>
            <w:hideMark/>
          </w:tcPr>
          <w:p w14:paraId="4AF617F8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</w:t>
            </w:r>
          </w:p>
        </w:tc>
        <w:tc>
          <w:tcPr>
            <w:tcW w:w="443" w:type="pct"/>
            <w:vAlign w:val="center"/>
            <w:hideMark/>
          </w:tcPr>
          <w:p w14:paraId="5E026FA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EC7EAC" w:rsidRPr="006C1D8F" w14:paraId="03734043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746EC724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43" w:type="pct"/>
            <w:vAlign w:val="center"/>
            <w:hideMark/>
          </w:tcPr>
          <w:p w14:paraId="58DAAB7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57F1942E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443" w:type="pct"/>
            <w:vAlign w:val="center"/>
            <w:hideMark/>
          </w:tcPr>
          <w:p w14:paraId="69CE844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</w:t>
            </w:r>
          </w:p>
        </w:tc>
        <w:tc>
          <w:tcPr>
            <w:tcW w:w="443" w:type="pct"/>
            <w:vAlign w:val="center"/>
            <w:hideMark/>
          </w:tcPr>
          <w:p w14:paraId="32B549E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443" w:type="pct"/>
            <w:vAlign w:val="center"/>
            <w:hideMark/>
          </w:tcPr>
          <w:p w14:paraId="6FE1AA10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4</w:t>
            </w:r>
          </w:p>
        </w:tc>
        <w:tc>
          <w:tcPr>
            <w:tcW w:w="443" w:type="pct"/>
            <w:vAlign w:val="center"/>
            <w:hideMark/>
          </w:tcPr>
          <w:p w14:paraId="3F46250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3</w:t>
            </w:r>
          </w:p>
        </w:tc>
        <w:tc>
          <w:tcPr>
            <w:tcW w:w="443" w:type="pct"/>
            <w:vAlign w:val="center"/>
            <w:hideMark/>
          </w:tcPr>
          <w:p w14:paraId="0106F86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EC7EAC" w:rsidRPr="006C1D8F" w14:paraId="556B4D62" w14:textId="77777777" w:rsidTr="00435D83">
        <w:trPr>
          <w:cantSplit/>
          <w:trHeight w:val="20"/>
        </w:trPr>
        <w:tc>
          <w:tcPr>
            <w:tcW w:w="1899" w:type="pct"/>
            <w:hideMark/>
          </w:tcPr>
          <w:p w14:paraId="7775057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443" w:type="pct"/>
            <w:vAlign w:val="center"/>
            <w:hideMark/>
          </w:tcPr>
          <w:p w14:paraId="5F5F4AE7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65C961FF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443" w:type="pct"/>
            <w:vAlign w:val="center"/>
            <w:hideMark/>
          </w:tcPr>
          <w:p w14:paraId="79C16AE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443" w:type="pct"/>
            <w:vAlign w:val="center"/>
            <w:hideMark/>
          </w:tcPr>
          <w:p w14:paraId="0C2FC02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443" w:type="pct"/>
            <w:vAlign w:val="center"/>
            <w:hideMark/>
          </w:tcPr>
          <w:p w14:paraId="1EEC02C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443" w:type="pct"/>
            <w:vAlign w:val="center"/>
            <w:hideMark/>
          </w:tcPr>
          <w:p w14:paraId="5F330E8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44C1AF3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EC7EAC" w:rsidRPr="006C1D8F" w14:paraId="5BFA6860" w14:textId="77777777" w:rsidTr="00435D83">
        <w:trPr>
          <w:cantSplit/>
          <w:trHeight w:val="20"/>
        </w:trPr>
        <w:tc>
          <w:tcPr>
            <w:tcW w:w="18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848D3C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ind w:firstLine="227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AE819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6F4DA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C2D01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7691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75626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0AB85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1049B" w14:textId="77777777" w:rsidR="00EC7EAC" w:rsidRPr="006C1D8F" w:rsidRDefault="00EC7EAC" w:rsidP="00435D8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D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</w:tr>
    </w:tbl>
    <w:p w14:paraId="6C3414B8" w14:textId="517BD33D" w:rsidR="00F84BCE" w:rsidRDefault="00EC7EAC" w:rsidP="00F84BCE">
      <w:pPr>
        <w:spacing w:after="0" w:line="240" w:lineRule="auto"/>
        <w:rPr>
          <w:ins w:id="208" w:author="Jacopo Lenzi" w:date="2021-05-01T12:52:00Z"/>
          <w:rFonts w:ascii="Times New Roman" w:hAnsi="Times New Roman" w:cs="Times New Roman"/>
          <w:i/>
          <w:sz w:val="20"/>
          <w:szCs w:val="20"/>
          <w:lang w:val="en-GB"/>
        </w:rPr>
      </w:pPr>
      <w:r w:rsidRPr="00F84BCE">
        <w:rPr>
          <w:rFonts w:ascii="Times New Roman" w:hAnsi="Times New Roman" w:cs="Times New Roman"/>
          <w:i/>
          <w:sz w:val="20"/>
          <w:szCs w:val="20"/>
          <w:lang w:val="en-GB"/>
        </w:rPr>
        <w:t>Legend. P-values from Fisher’s exact test indicate whether the distribution of a variable in one disease group is different from the distribution in the reference group (no disorders or disability).</w:t>
      </w:r>
    </w:p>
    <w:p w14:paraId="1663A826" w14:textId="08367D3E" w:rsidR="00F84BCE" w:rsidRDefault="00F84BCE" w:rsidP="00F84BCE">
      <w:pPr>
        <w:spacing w:after="0" w:line="240" w:lineRule="auto"/>
        <w:rPr>
          <w:ins w:id="209" w:author="Jacopo Lenzi" w:date="2021-05-01T12:52:00Z"/>
          <w:rFonts w:ascii="Times New Roman" w:hAnsi="Times New Roman" w:cs="Times New Roman"/>
          <w:i/>
          <w:sz w:val="20"/>
          <w:szCs w:val="20"/>
          <w:lang w:val="en-GB"/>
        </w:rPr>
      </w:pPr>
      <w:moveToRangeStart w:id="210" w:author="Jacopo Lenzi" w:date="2021-05-01T12:52:00Z" w:name="move70765988"/>
      <w:moveTo w:id="211" w:author="Jacopo Lenzi" w:date="2021-05-01T12:52:00Z">
        <w:r w:rsidRPr="00F84BCE">
          <w:rPr>
            <w:rFonts w:ascii="Times New Roman" w:eastAsia="Arial" w:hAnsi="Times New Roman" w:cs="Times New Roman"/>
            <w:i/>
            <w:sz w:val="20"/>
            <w:szCs w:val="20"/>
            <w:vertAlign w:val="superscript"/>
            <w:lang w:val="en-GB"/>
          </w:rPr>
          <w:t>(a)</w:t>
        </w:r>
        <w:r w:rsidRPr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t>Families with no schoolchildren in the house are excluded (n = 2377).</w:t>
        </w:r>
      </w:moveTo>
      <w:moveToRangeEnd w:id="210"/>
    </w:p>
    <w:p w14:paraId="30832250" w14:textId="288C9D1E" w:rsidR="00EC7EAC" w:rsidRPr="00F84BCE" w:rsidDel="00F84BCE" w:rsidRDefault="00EC7EAC" w:rsidP="00F84BCE">
      <w:pPr>
        <w:spacing w:after="0" w:line="240" w:lineRule="auto"/>
        <w:rPr>
          <w:del w:id="212" w:author="Jacopo Lenzi" w:date="2021-05-01T12:51:00Z"/>
          <w:rFonts w:ascii="Times New Roman" w:hAnsi="Times New Roman" w:cs="Times New Roman"/>
          <w:i/>
          <w:sz w:val="20"/>
          <w:szCs w:val="20"/>
          <w:lang w:val="en-GB"/>
        </w:rPr>
      </w:pPr>
      <w:del w:id="213" w:author="Jacopo Lenzi" w:date="2021-05-01T12:52:00Z">
        <w:r w:rsidRPr="00F84BCE" w:rsidDel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delText xml:space="preserve"> </w:delText>
        </w:r>
      </w:del>
      <w:r w:rsidRPr="00F84BCE">
        <w:rPr>
          <w:rFonts w:ascii="Times New Roman" w:hAnsi="Times New Roman" w:cs="Times New Roman"/>
          <w:i/>
          <w:sz w:val="20"/>
          <w:szCs w:val="20"/>
          <w:lang w:val="en-GB"/>
        </w:rPr>
        <w:t>*Significant at the 5% level (P</w:t>
      </w:r>
      <w:ins w:id="214" w:author="Jacopo Lenzi" w:date="2021-05-01T12:52:00Z">
        <w:r w:rsidR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t>≤</w:t>
        </w:r>
      </w:ins>
      <w:del w:id="215" w:author="Jacopo Lenzi" w:date="2021-05-01T12:52:00Z">
        <w:r w:rsidRPr="00F84BCE" w:rsidDel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delText>&lt;</w:delText>
        </w:r>
      </w:del>
      <w:r w:rsidRPr="00F84BCE">
        <w:rPr>
          <w:rFonts w:ascii="Times New Roman" w:hAnsi="Times New Roman" w:cs="Times New Roman"/>
          <w:i/>
          <w:sz w:val="20"/>
          <w:szCs w:val="20"/>
          <w:lang w:val="en-GB"/>
        </w:rPr>
        <w:t>0.05); **Significant at the 1% level (P</w:t>
      </w:r>
      <w:ins w:id="216" w:author="Jacopo Lenzi" w:date="2021-05-01T12:52:00Z">
        <w:r w:rsidR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t>≤</w:t>
        </w:r>
      </w:ins>
      <w:del w:id="217" w:author="Jacopo Lenzi" w:date="2021-05-01T12:52:00Z">
        <w:r w:rsidRPr="00F84BCE" w:rsidDel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delText>&lt;</w:delText>
        </w:r>
      </w:del>
      <w:r w:rsidRPr="00F84BCE">
        <w:rPr>
          <w:rFonts w:ascii="Times New Roman" w:hAnsi="Times New Roman" w:cs="Times New Roman"/>
          <w:i/>
          <w:sz w:val="20"/>
          <w:szCs w:val="20"/>
          <w:lang w:val="en-GB"/>
        </w:rPr>
        <w:t>0.01).</w:t>
      </w:r>
      <w:del w:id="218" w:author="Jacopo Lenzi" w:date="2021-05-01T12:52:00Z">
        <w:r w:rsidRPr="00F84BCE" w:rsidDel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delText xml:space="preserve"> </w:delText>
        </w:r>
      </w:del>
      <w:moveFromRangeStart w:id="219" w:author="Jacopo Lenzi" w:date="2021-05-01T12:52:00Z" w:name="move70765988"/>
      <w:moveFrom w:id="220" w:author="Jacopo Lenzi" w:date="2021-05-01T12:52:00Z">
        <w:r w:rsidRPr="00F84BCE" w:rsidDel="00F84BCE">
          <w:rPr>
            <w:rFonts w:ascii="Times New Roman" w:eastAsia="Arial" w:hAnsi="Times New Roman" w:cs="Times New Roman"/>
            <w:i/>
            <w:sz w:val="20"/>
            <w:szCs w:val="20"/>
            <w:vertAlign w:val="superscript"/>
            <w:lang w:val="en-GB"/>
          </w:rPr>
          <w:t>(a)</w:t>
        </w:r>
        <w:r w:rsidRPr="00F84BCE" w:rsidDel="00F84BCE">
          <w:rPr>
            <w:rFonts w:ascii="Times New Roman" w:hAnsi="Times New Roman" w:cs="Times New Roman"/>
            <w:i/>
            <w:sz w:val="20"/>
            <w:szCs w:val="20"/>
            <w:lang w:val="en-GB"/>
          </w:rPr>
          <w:t>Families with no schoolchildren in the house are excluded (n = 2377).</w:t>
        </w:r>
      </w:moveFrom>
      <w:moveFromRangeEnd w:id="219"/>
    </w:p>
    <w:p w14:paraId="31C81F12" w14:textId="77777777" w:rsidR="00E573C2" w:rsidRPr="00251A83" w:rsidRDefault="00E573C2" w:rsidP="00F84BCE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E573C2" w:rsidRPr="00251A83" w:rsidSect="00474E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59785" w14:textId="77777777" w:rsidR="007917B3" w:rsidRDefault="007917B3">
      <w:pPr>
        <w:spacing w:after="0" w:line="240" w:lineRule="auto"/>
      </w:pPr>
      <w:r>
        <w:separator/>
      </w:r>
    </w:p>
  </w:endnote>
  <w:endnote w:type="continuationSeparator" w:id="0">
    <w:p w14:paraId="1B7C3909" w14:textId="77777777" w:rsidR="007917B3" w:rsidRDefault="00791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1174109"/>
      <w:docPartObj>
        <w:docPartGallery w:val="Page Numbers (Bottom of Page)"/>
        <w:docPartUnique/>
      </w:docPartObj>
    </w:sdtPr>
    <w:sdtEndPr/>
    <w:sdtContent>
      <w:p w14:paraId="39BC4452" w14:textId="77777777" w:rsidR="00D246DC" w:rsidRDefault="00D246D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0695DF20" w14:textId="77777777" w:rsidR="00D246DC" w:rsidRDefault="00D246D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9FC75" w14:textId="77777777" w:rsidR="00D246DC" w:rsidRDefault="00D246DC">
    <w:pPr>
      <w:pStyle w:val="Pidipagina"/>
    </w:pPr>
  </w:p>
  <w:p w14:paraId="34D715D5" w14:textId="77777777" w:rsidR="00D246DC" w:rsidRDefault="00D246D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2892054"/>
      <w:docPartObj>
        <w:docPartGallery w:val="Page Numbers (Bottom of Page)"/>
        <w:docPartUnique/>
      </w:docPartObj>
    </w:sdtPr>
    <w:sdtEndPr/>
    <w:sdtContent>
      <w:p w14:paraId="0F2E6417" w14:textId="77777777" w:rsidR="00D246DC" w:rsidRDefault="00D246D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1C291F6" w14:textId="77777777" w:rsidR="00D246DC" w:rsidRDefault="00D246DC">
    <w:pPr>
      <w:pStyle w:val="Pidipagina"/>
    </w:pPr>
  </w:p>
  <w:p w14:paraId="20664869" w14:textId="77777777" w:rsidR="00D246DC" w:rsidRDefault="00D246DC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64F82" w14:textId="77777777" w:rsidR="00D246DC" w:rsidRDefault="00D246D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1E524" w14:textId="77777777" w:rsidR="007917B3" w:rsidRDefault="007917B3">
      <w:pPr>
        <w:spacing w:after="0" w:line="240" w:lineRule="auto"/>
      </w:pPr>
      <w:r>
        <w:separator/>
      </w:r>
    </w:p>
  </w:footnote>
  <w:footnote w:type="continuationSeparator" w:id="0">
    <w:p w14:paraId="48CB1076" w14:textId="77777777" w:rsidR="007917B3" w:rsidRDefault="007917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D145A" w14:textId="77777777" w:rsidR="00D246DC" w:rsidRDefault="00D246DC">
    <w:pPr>
      <w:pStyle w:val="Intestazione"/>
    </w:pPr>
  </w:p>
  <w:p w14:paraId="17128E06" w14:textId="77777777" w:rsidR="00D246DC" w:rsidRDefault="00D246D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EF3B3" w14:textId="77777777" w:rsidR="00D246DC" w:rsidRDefault="00D246DC">
    <w:pPr>
      <w:pStyle w:val="Intestazione"/>
    </w:pPr>
  </w:p>
  <w:p w14:paraId="7667F669" w14:textId="77777777" w:rsidR="00D246DC" w:rsidRDefault="00D246DC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3FD0E" w14:textId="77777777" w:rsidR="00D246DC" w:rsidRDefault="00D246DC">
    <w:pPr>
      <w:pStyle w:val="Intestazion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copo Lenzi">
    <w15:presenceInfo w15:providerId="AD" w15:userId="S-1-5-21-2162351890-1506888927-3107636301-989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jCzNDAxNzQzMbNQ0lEKTi0uzszPAykwrgUAAnGEXCwAAAA="/>
  </w:docVars>
  <w:rsids>
    <w:rsidRoot w:val="006D695A"/>
    <w:rsid w:val="000A2B55"/>
    <w:rsid w:val="001806D2"/>
    <w:rsid w:val="0019151C"/>
    <w:rsid w:val="00251A83"/>
    <w:rsid w:val="002771D1"/>
    <w:rsid w:val="002C330D"/>
    <w:rsid w:val="002E6C7E"/>
    <w:rsid w:val="00367BF8"/>
    <w:rsid w:val="00435D83"/>
    <w:rsid w:val="00474EB6"/>
    <w:rsid w:val="004D0559"/>
    <w:rsid w:val="00543D9E"/>
    <w:rsid w:val="00561F90"/>
    <w:rsid w:val="00634370"/>
    <w:rsid w:val="006D4E62"/>
    <w:rsid w:val="006D695A"/>
    <w:rsid w:val="007417A4"/>
    <w:rsid w:val="0074547B"/>
    <w:rsid w:val="00761C97"/>
    <w:rsid w:val="0076595D"/>
    <w:rsid w:val="00782E71"/>
    <w:rsid w:val="007917B3"/>
    <w:rsid w:val="007E0E74"/>
    <w:rsid w:val="008474B3"/>
    <w:rsid w:val="008A4D19"/>
    <w:rsid w:val="00976CFE"/>
    <w:rsid w:val="00A6035F"/>
    <w:rsid w:val="00C648C6"/>
    <w:rsid w:val="00D246DC"/>
    <w:rsid w:val="00D855C4"/>
    <w:rsid w:val="00D96E53"/>
    <w:rsid w:val="00E573C2"/>
    <w:rsid w:val="00EC7EAC"/>
    <w:rsid w:val="00F8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D627A"/>
  <w15:docId w15:val="{FF85E35C-8FC5-4706-89EF-AD2D8F140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69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D69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D695A"/>
  </w:style>
  <w:style w:type="paragraph" w:styleId="Pidipagina">
    <w:name w:val="footer"/>
    <w:basedOn w:val="Normale"/>
    <w:link w:val="PidipaginaCarattere"/>
    <w:uiPriority w:val="99"/>
    <w:unhideWhenUsed/>
    <w:rsid w:val="006D69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D695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7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71D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D24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etta</dc:creator>
  <cp:keywords/>
  <dc:description/>
  <cp:lastModifiedBy>Anna Fetta - anna.fetta@studio.unibo.it</cp:lastModifiedBy>
  <cp:revision>22</cp:revision>
  <dcterms:created xsi:type="dcterms:W3CDTF">2021-02-18T14:04:00Z</dcterms:created>
  <dcterms:modified xsi:type="dcterms:W3CDTF">2021-05-01T17:52:00Z</dcterms:modified>
</cp:coreProperties>
</file>